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BD7D0" w14:textId="77777777" w:rsidR="00BB2455" w:rsidRPr="00C11615" w:rsidRDefault="00780FB0" w:rsidP="00B4507F">
      <w:pPr>
        <w:jc w:val="left"/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</w:pPr>
      <w:r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F76C92"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instrText>ADDIN CNKISM.UserStyle</w:instrText>
      </w:r>
      <w:r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</w:r>
      <w:r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fldChar w:fldCharType="end"/>
      </w:r>
      <w:r w:rsidR="007B775A" w:rsidRPr="00C11615">
        <w:t xml:space="preserve"> </w:t>
      </w:r>
      <w:r w:rsidR="007B775A" w:rsidRPr="00C11615">
        <w:rPr>
          <w:rFonts w:asciiTheme="majorHAnsi" w:hAnsiTheme="majorHAnsi" w:cs="Helvetica" w:hint="eastAsia"/>
          <w:b/>
          <w:sz w:val="24"/>
          <w:szCs w:val="24"/>
          <w:bdr w:val="none" w:sz="0" w:space="0" w:color="auto" w:frame="1"/>
          <w:shd w:val="clear" w:color="auto" w:fill="FBFBFB"/>
        </w:rPr>
        <w:t xml:space="preserve">SUPPLEMENTARY </w:t>
      </w:r>
      <w:r w:rsidR="00BB2455"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t xml:space="preserve">TABLE. </w:t>
      </w:r>
      <w:r w:rsidR="00B4507F"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t xml:space="preserve">Multivariate analysis for association of echocardiographic parameters with </w:t>
      </w:r>
      <w:r w:rsidR="00B4507F" w:rsidRPr="00C11615">
        <w:rPr>
          <w:rFonts w:asciiTheme="majorHAnsi" w:hAnsiTheme="majorHAnsi" w:cs="Helvetica" w:hint="eastAsia"/>
          <w:b/>
          <w:sz w:val="24"/>
          <w:szCs w:val="24"/>
          <w:bdr w:val="none" w:sz="0" w:space="0" w:color="auto" w:frame="1"/>
          <w:shd w:val="clear" w:color="auto" w:fill="FBFBFB"/>
        </w:rPr>
        <w:t xml:space="preserve">MRI </w:t>
      </w:r>
      <w:r w:rsidR="00B4507F"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t xml:space="preserve">markers </w:t>
      </w:r>
      <w:r w:rsidR="00B4507F" w:rsidRPr="00C11615">
        <w:rPr>
          <w:rFonts w:asciiTheme="majorHAnsi" w:hAnsiTheme="majorHAnsi" w:cs="Helvetica" w:hint="eastAsia"/>
          <w:b/>
          <w:sz w:val="24"/>
          <w:szCs w:val="24"/>
          <w:bdr w:val="none" w:sz="0" w:space="0" w:color="auto" w:frame="1"/>
          <w:shd w:val="clear" w:color="auto" w:fill="FBFBFB"/>
        </w:rPr>
        <w:t>of CSVD</w:t>
      </w:r>
      <w:r w:rsidR="00132AE8" w:rsidRPr="00C11615">
        <w:rPr>
          <w:rFonts w:asciiTheme="majorHAnsi" w:hAnsiTheme="majorHAnsi" w:cs="Helvetica"/>
          <w:b/>
          <w:sz w:val="24"/>
          <w:szCs w:val="24"/>
          <w:bdr w:val="none" w:sz="0" w:space="0" w:color="auto" w:frame="1"/>
          <w:shd w:val="clear" w:color="auto" w:fill="FBFBFB"/>
        </w:rPr>
        <w:t xml:space="preserve"> </w:t>
      </w:r>
    </w:p>
    <w:p w14:paraId="51433767" w14:textId="77777777" w:rsidR="00BB2455" w:rsidRPr="00C11615" w:rsidRDefault="00BB2455" w:rsidP="00BB2455">
      <w:pPr>
        <w:jc w:val="left"/>
        <w:rPr>
          <w:rFonts w:asciiTheme="majorHAnsi" w:hAnsiTheme="majorHAnsi" w:cs="Helvetica"/>
          <w:b/>
          <w:sz w:val="20"/>
          <w:szCs w:val="20"/>
          <w:bdr w:val="none" w:sz="0" w:space="0" w:color="auto" w:frame="1"/>
          <w:shd w:val="clear" w:color="auto" w:fill="FBFBF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1864"/>
        <w:gridCol w:w="1954"/>
        <w:gridCol w:w="1950"/>
        <w:gridCol w:w="1935"/>
        <w:gridCol w:w="1928"/>
        <w:gridCol w:w="1934"/>
      </w:tblGrid>
      <w:tr w:rsidR="00C11615" w:rsidRPr="00C11615" w14:paraId="37C357A5" w14:textId="77777777" w:rsidTr="00BB2455">
        <w:trPr>
          <w:trHeight w:val="658"/>
        </w:trPr>
        <w:tc>
          <w:tcPr>
            <w:tcW w:w="1849" w:type="dxa"/>
            <w:vMerge w:val="restart"/>
            <w:tcBorders>
              <w:left w:val="nil"/>
              <w:right w:val="nil"/>
            </w:tcBorders>
          </w:tcPr>
          <w:p w14:paraId="1AB1598A" w14:textId="77777777" w:rsidR="00BB2455" w:rsidRPr="00C11615" w:rsidRDefault="00BB2455" w:rsidP="00BB2455">
            <w:pPr>
              <w:jc w:val="center"/>
              <w:rPr>
                <w:b/>
                <w:sz w:val="24"/>
                <w:szCs w:val="24"/>
              </w:rPr>
            </w:pPr>
            <w:r w:rsidRPr="00C11615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11565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20C4C4EC" w14:textId="77777777" w:rsidR="00BB2455" w:rsidRPr="00C11615" w:rsidRDefault="00B4507F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r w:rsidRPr="00C11615">
              <w:rPr>
                <w:rFonts w:hint="eastAsia"/>
                <w:b/>
              </w:rPr>
              <w:t>RR</w:t>
            </w:r>
            <w:r w:rsidR="00BB2455" w:rsidRPr="00C11615">
              <w:rPr>
                <w:rFonts w:hint="eastAsia"/>
                <w:b/>
              </w:rPr>
              <w:t xml:space="preserve"> (95%CI)</w:t>
            </w:r>
          </w:p>
        </w:tc>
      </w:tr>
      <w:tr w:rsidR="00C11615" w:rsidRPr="00C11615" w14:paraId="528B5C63" w14:textId="77777777" w:rsidTr="00BB2455">
        <w:trPr>
          <w:trHeight w:val="658"/>
        </w:trPr>
        <w:tc>
          <w:tcPr>
            <w:tcW w:w="184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C061A79" w14:textId="77777777" w:rsidR="00BB2455" w:rsidRPr="00C11615" w:rsidRDefault="00BB2455" w:rsidP="00BB2455"/>
        </w:tc>
        <w:tc>
          <w:tcPr>
            <w:tcW w:w="18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32835F" w14:textId="77777777" w:rsidR="00BB2455" w:rsidRPr="00C11615" w:rsidRDefault="00BB2455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proofErr w:type="spellStart"/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lacunes</w:t>
            </w:r>
            <w:r w:rsidR="00E43DB6" w:rsidRPr="00C11615">
              <w:rPr>
                <w:rFonts w:ascii="Helvetica" w:hAnsi="Helvetica" w:cs="Helvetica" w:hint="eastAsia"/>
                <w:b/>
                <w:sz w:val="24"/>
                <w:szCs w:val="24"/>
                <w:bdr w:val="none" w:sz="0" w:space="0" w:color="auto" w:frame="1"/>
                <w:shd w:val="clear" w:color="auto" w:fill="FBFBFB"/>
                <w:vertAlign w:val="superscript"/>
              </w:rPr>
              <w:t>a</w:t>
            </w:r>
            <w:proofErr w:type="spellEnd"/>
          </w:p>
        </w:tc>
        <w:tc>
          <w:tcPr>
            <w:tcW w:w="195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9E6D789" w14:textId="77777777" w:rsidR="00BB2455" w:rsidRPr="00C11615" w:rsidRDefault="00E31692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proofErr w:type="spellStart"/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WMH</w:t>
            </w:r>
            <w:r w:rsidR="00E43DB6" w:rsidRPr="00C11615">
              <w:rPr>
                <w:rFonts w:ascii="Helvetica" w:hAnsi="Helvetica" w:cs="Helvetica" w:hint="eastAsia"/>
                <w:b/>
                <w:sz w:val="24"/>
                <w:szCs w:val="24"/>
                <w:bdr w:val="none" w:sz="0" w:space="0" w:color="auto" w:frame="1"/>
                <w:shd w:val="clear" w:color="auto" w:fill="FBFBFB"/>
                <w:vertAlign w:val="superscript"/>
              </w:rPr>
              <w:t>b</w:t>
            </w:r>
            <w:proofErr w:type="spellEnd"/>
          </w:p>
        </w:tc>
        <w:tc>
          <w:tcPr>
            <w:tcW w:w="19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7E77EB4" w14:textId="77777777" w:rsidR="00BB2455" w:rsidRPr="00C11615" w:rsidRDefault="00E31692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proofErr w:type="spellStart"/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CMBs</w:t>
            </w:r>
            <w:r w:rsidR="00E43DB6" w:rsidRPr="00C11615">
              <w:rPr>
                <w:rFonts w:ascii="Helvetica" w:hAnsi="Helvetica" w:cs="Helvetica" w:hint="eastAsia"/>
                <w:b/>
                <w:sz w:val="24"/>
                <w:szCs w:val="24"/>
                <w:bdr w:val="none" w:sz="0" w:space="0" w:color="auto" w:frame="1"/>
                <w:shd w:val="clear" w:color="auto" w:fill="FBFBFB"/>
                <w:vertAlign w:val="superscript"/>
              </w:rPr>
              <w:t>c</w:t>
            </w:r>
            <w:proofErr w:type="spellEnd"/>
          </w:p>
        </w:tc>
        <w:tc>
          <w:tcPr>
            <w:tcW w:w="19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6F4BAB9" w14:textId="77777777" w:rsidR="00BB2455" w:rsidRPr="00C11615" w:rsidRDefault="00E31692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BG-</w:t>
            </w:r>
            <w:proofErr w:type="spellStart"/>
            <w:r w:rsidR="003B3614"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E</w:t>
            </w:r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PVS</w:t>
            </w:r>
            <w:r w:rsidR="00E43DB6" w:rsidRPr="00C11615">
              <w:rPr>
                <w:rFonts w:ascii="Helvetica" w:hAnsi="Helvetica" w:cs="Helvetica" w:hint="eastAsia"/>
                <w:b/>
                <w:sz w:val="24"/>
                <w:szCs w:val="24"/>
                <w:bdr w:val="none" w:sz="0" w:space="0" w:color="auto" w:frame="1"/>
                <w:shd w:val="clear" w:color="auto" w:fill="FBFBFB"/>
                <w:vertAlign w:val="superscript"/>
              </w:rPr>
              <w:t>d</w:t>
            </w:r>
            <w:proofErr w:type="spellEnd"/>
          </w:p>
        </w:tc>
        <w:tc>
          <w:tcPr>
            <w:tcW w:w="19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5AC244B" w14:textId="77777777" w:rsidR="00BB2455" w:rsidRPr="00C11615" w:rsidRDefault="00E31692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CSO-</w:t>
            </w:r>
            <w:proofErr w:type="spellStart"/>
            <w:r w:rsidR="003B3614"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E</w:t>
            </w:r>
            <w:r w:rsidRPr="00C11615">
              <w:rPr>
                <w:rFonts w:ascii="Helvetica" w:hAnsi="Helvetica" w:cs="Helvetica" w:hint="eastAsi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PVS</w:t>
            </w:r>
            <w:r w:rsidR="00E43DB6" w:rsidRPr="00C11615">
              <w:rPr>
                <w:rFonts w:ascii="Helvetica" w:hAnsi="Helvetica" w:cs="Helvetica" w:hint="eastAsia"/>
                <w:b/>
                <w:sz w:val="24"/>
                <w:szCs w:val="24"/>
                <w:bdr w:val="none" w:sz="0" w:space="0" w:color="auto" w:frame="1"/>
                <w:shd w:val="clear" w:color="auto" w:fill="FBFBFB"/>
                <w:vertAlign w:val="superscript"/>
              </w:rPr>
              <w:t>e</w:t>
            </w:r>
            <w:proofErr w:type="spellEnd"/>
          </w:p>
        </w:tc>
        <w:tc>
          <w:tcPr>
            <w:tcW w:w="19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7F95054" w14:textId="77777777" w:rsidR="00BB2455" w:rsidRPr="00C11615" w:rsidRDefault="00E31692" w:rsidP="00BB2455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</w:pPr>
            <w:r w:rsidRPr="00C11615"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 xml:space="preserve">CSVD </w:t>
            </w:r>
            <w:proofErr w:type="spellStart"/>
            <w:r w:rsidRPr="00C11615">
              <w:rPr>
                <w:rFonts w:ascii="Helvetica" w:hAnsi="Helvetica" w:cs="Helvetica"/>
                <w:b/>
                <w:sz w:val="20"/>
                <w:szCs w:val="20"/>
                <w:bdr w:val="none" w:sz="0" w:space="0" w:color="auto" w:frame="1"/>
                <w:shd w:val="clear" w:color="auto" w:fill="FBFBFB"/>
              </w:rPr>
              <w:t>burden</w:t>
            </w:r>
            <w:r w:rsidR="00E43DB6" w:rsidRPr="00C11615">
              <w:rPr>
                <w:rFonts w:ascii="Helvetica" w:hAnsi="Helvetica" w:cs="Helvetica" w:hint="eastAsia"/>
                <w:b/>
                <w:sz w:val="24"/>
                <w:szCs w:val="24"/>
                <w:bdr w:val="none" w:sz="0" w:space="0" w:color="auto" w:frame="1"/>
                <w:shd w:val="clear" w:color="auto" w:fill="FBFBFB"/>
                <w:vertAlign w:val="superscript"/>
              </w:rPr>
              <w:t>f</w:t>
            </w:r>
            <w:proofErr w:type="spellEnd"/>
          </w:p>
        </w:tc>
      </w:tr>
      <w:tr w:rsidR="00C11615" w:rsidRPr="00C11615" w14:paraId="5F143A7A" w14:textId="77777777" w:rsidTr="00BB2455">
        <w:trPr>
          <w:trHeight w:val="334"/>
        </w:trPr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6432CF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LAD</w:t>
            </w:r>
          </w:p>
        </w:tc>
        <w:tc>
          <w:tcPr>
            <w:tcW w:w="18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9FDF7CD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60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17-1.00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F18740D" w14:textId="77777777" w:rsidR="00D01F99" w:rsidRPr="00C11615" w:rsidRDefault="0011023D" w:rsidP="001102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8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5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828E4DF" w14:textId="77777777" w:rsidR="00D01F99" w:rsidRPr="00C11615" w:rsidRDefault="00305A22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4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3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3E12A29" w14:textId="77777777" w:rsidR="00D01F99" w:rsidRPr="00C11615" w:rsidRDefault="00207301" w:rsidP="002073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66-</w:t>
            </w:r>
            <w:proofErr w:type="gramStart"/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.</w:t>
            </w:r>
            <w:proofErr w:type="gramEnd"/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4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01B3726" w14:textId="77777777" w:rsidR="00D01F99" w:rsidRPr="00C11615" w:rsidRDefault="004C3237" w:rsidP="004C32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="00207301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66</w:t>
            </w:r>
            <w:r w:rsidR="00207301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5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1F4E86" w14:textId="77777777" w:rsidR="00D01F99" w:rsidRPr="00C11615" w:rsidRDefault="00D01F99" w:rsidP="004709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</w:t>
            </w:r>
            <w:r w:rsidR="0047094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77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="0047094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49-1.006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593A2B22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1453B5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LVD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DC041E" w14:textId="77777777" w:rsidR="00D01F99" w:rsidRPr="00C11615" w:rsidRDefault="00800097" w:rsidP="0080009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39-1.060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796EA09" w14:textId="77777777" w:rsidR="00D01F99" w:rsidRPr="00C11615" w:rsidRDefault="0011023D" w:rsidP="001102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7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39D2DEB" w14:textId="77777777" w:rsidR="00D01F99" w:rsidRPr="00C11615" w:rsidRDefault="00D01F99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85 (0.923-1.05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FF75143" w14:textId="77777777" w:rsidR="00D01F99" w:rsidRPr="00C11615" w:rsidRDefault="00207301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57-1.070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F5365B" w14:textId="77777777" w:rsidR="00D01F99" w:rsidRPr="00C11615" w:rsidRDefault="004C3237" w:rsidP="004C32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61</w:t>
            </w:r>
            <w:r w:rsidR="00207301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7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3311AF" w14:textId="77777777" w:rsidR="00D01F99" w:rsidRPr="00C11615" w:rsidRDefault="00E2751E" w:rsidP="00E2751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2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8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4-1.06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445654FA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9598EA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RAD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180028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5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14-1.00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CACC63" w14:textId="77777777" w:rsidR="00D01F99" w:rsidRPr="00C11615" w:rsidRDefault="0011023D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84-1.029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0F9ADF" w14:textId="77777777" w:rsidR="00D01F99" w:rsidRPr="00C11615" w:rsidRDefault="00305A22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9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36-1.02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4B563F6" w14:textId="77777777" w:rsidR="00D01F99" w:rsidRPr="00C11615" w:rsidRDefault="00207301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86-1.04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DC898A1" w14:textId="77777777" w:rsidR="00D01F99" w:rsidRPr="00C11615" w:rsidRDefault="004C3237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50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1.015-1.</w:t>
            </w:r>
            <w:proofErr w:type="gramStart"/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8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  <w:r w:rsidR="00D41D42" w:rsidRPr="00C11615">
              <w:rPr>
                <w:b/>
              </w:rPr>
              <w:t>†</w:t>
            </w:r>
            <w:proofErr w:type="gramEnd"/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3941E2B" w14:textId="77777777" w:rsidR="00D01F99" w:rsidRPr="00C11615" w:rsidRDefault="00E2751E" w:rsidP="00E2751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73-1.020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3A02EBF5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06D03D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RVD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6F90B3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5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833-1.0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9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A0EE304" w14:textId="77777777" w:rsidR="00D01F99" w:rsidRPr="00C11615" w:rsidRDefault="0011023D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40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69-1.11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827EEF0" w14:textId="77777777" w:rsidR="00D01F99" w:rsidRPr="00C11615" w:rsidRDefault="00305A22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3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1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7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F0648E7" w14:textId="77777777" w:rsidR="00D01F99" w:rsidRPr="00C11615" w:rsidRDefault="00207301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3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27-1.13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2785FA" w14:textId="77777777" w:rsidR="00D01F99" w:rsidRPr="00C11615" w:rsidRDefault="004C3237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4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34-1.15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A4BD3A3" w14:textId="77777777" w:rsidR="00D01F99" w:rsidRPr="00C11615" w:rsidRDefault="00A40284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26-1.08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2D7328E4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22E462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IVS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A036ED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1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2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69-1.41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680C32" w14:textId="77777777" w:rsidR="00D01F99" w:rsidRPr="00C11615" w:rsidRDefault="003E6DC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11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1.010-1.21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A8BBCD" w14:textId="77777777" w:rsidR="00D01F99" w:rsidRPr="00C11615" w:rsidRDefault="00D01F99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8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34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20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3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394E96" w14:textId="77777777" w:rsidR="00D01F99" w:rsidRPr="00C11615" w:rsidRDefault="00207301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2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05-1.14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88A34A" w14:textId="77777777" w:rsidR="00D01F99" w:rsidRPr="00C11615" w:rsidRDefault="00981966" w:rsidP="0098196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39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882-1.22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2ED1CB6" w14:textId="77777777" w:rsidR="00D01F99" w:rsidRPr="00C11615" w:rsidRDefault="00A40284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10-1.12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3BDF8130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F48434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LVPW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807C69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75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1.278-2.</w:t>
            </w:r>
            <w:proofErr w:type="gramStart"/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41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  <w:r w:rsidR="00D41D42" w:rsidRPr="00C11615">
              <w:rPr>
                <w:b/>
              </w:rPr>
              <w:t>†</w:t>
            </w:r>
            <w:proofErr w:type="gramEnd"/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C31807D" w14:textId="77777777" w:rsidR="00D01F99" w:rsidRPr="00C11615" w:rsidRDefault="003E6DC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18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1.026-1.33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21B2C07" w14:textId="77777777" w:rsidR="00D01F99" w:rsidRPr="00C11615" w:rsidRDefault="00D01F99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7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76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3</w:t>
            </w:r>
            <w:r w:rsidR="00305A2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47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774EE13" w14:textId="77777777" w:rsidR="00D01F99" w:rsidRPr="00C11615" w:rsidRDefault="00207301" w:rsidP="00DE54F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25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="0011023D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1.043-1.51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BDE072C" w14:textId="77777777" w:rsidR="00D01F99" w:rsidRPr="00C11615" w:rsidRDefault="00D01F99" w:rsidP="0098196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75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19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02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FC60CA3" w14:textId="77777777" w:rsidR="00D01F99" w:rsidRPr="00C11615" w:rsidRDefault="00470942" w:rsidP="004709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439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1.236-1.</w:t>
            </w:r>
            <w:proofErr w:type="gramStart"/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67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  <w:r w:rsidR="00D41D42" w:rsidRPr="00C11615">
              <w:rPr>
                <w:b/>
              </w:rPr>
              <w:t>†</w:t>
            </w:r>
            <w:proofErr w:type="gramEnd"/>
          </w:p>
        </w:tc>
      </w:tr>
      <w:tr w:rsidR="00C11615" w:rsidRPr="00C11615" w14:paraId="2A21F000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6BDC37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LV</w:t>
            </w: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EDD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EBF24A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25-1.06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2BABF38" w14:textId="77777777" w:rsidR="00D01F99" w:rsidRPr="00C11615" w:rsidRDefault="00D01F99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8 (0.949-1.070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146CC58" w14:textId="77777777" w:rsidR="00D01F99" w:rsidRPr="00C11615" w:rsidRDefault="00305A22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7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5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41A0F55" w14:textId="77777777" w:rsidR="00D01F99" w:rsidRPr="00C11615" w:rsidRDefault="0011023D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57-1.07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CAEEAB" w14:textId="77777777" w:rsidR="00D01F99" w:rsidRPr="00C11615" w:rsidRDefault="00981966" w:rsidP="0098196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3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6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9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23303B3" w14:textId="77777777" w:rsidR="00D01F99" w:rsidRPr="00C11615" w:rsidRDefault="00A40284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2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83-1.06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09DA202F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010125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LV</w:t>
            </w: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ESD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95DDC8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7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06-1.0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86A0683" w14:textId="77777777" w:rsidR="00D01F99" w:rsidRPr="00C11615" w:rsidRDefault="003E6DC7" w:rsidP="003E6DC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7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88CD06" w14:textId="77777777" w:rsidR="00D01F99" w:rsidRPr="00C11615" w:rsidRDefault="00305A22" w:rsidP="00305A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7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6-1.05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92E155B" w14:textId="77777777" w:rsidR="00D01F99" w:rsidRPr="00C11615" w:rsidRDefault="0011023D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43-1.0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9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7F6040D" w14:textId="77777777" w:rsidR="00D01F99" w:rsidRPr="00C11615" w:rsidRDefault="00D01F99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0.985 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30-1.044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4061ED8" w14:textId="77777777" w:rsidR="00D01F99" w:rsidRPr="00C11615" w:rsidRDefault="00A40284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5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79-1.05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139A56F3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116B24" w14:textId="77777777" w:rsidR="00BB2455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LV</w:t>
            </w:r>
            <w:r w:rsidR="00BB2455"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EDV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748032C" w14:textId="77777777" w:rsidR="00BB2455" w:rsidRPr="00C11615" w:rsidRDefault="00D25F06" w:rsidP="0080009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</w:t>
            </w:r>
            <w:r w:rsidR="00800097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 (0.987-1.009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0AE6036" w14:textId="77777777" w:rsidR="00BB2455" w:rsidRPr="00C11615" w:rsidRDefault="00D25F06" w:rsidP="00D25F0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6 (0.996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6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CADDE6B" w14:textId="77777777" w:rsidR="00BB2455" w:rsidRPr="00C11615" w:rsidRDefault="004C3237" w:rsidP="004C32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6 (0.984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</w:t>
            </w:r>
            <w:r w:rsidR="00D25F0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53A90CD" w14:textId="77777777" w:rsidR="00BB2455" w:rsidRPr="00C11615" w:rsidRDefault="0011023D" w:rsidP="00BB24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1 (0.991-1.021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2D1F1E6" w14:textId="77777777" w:rsidR="00BB2455" w:rsidRPr="00C11615" w:rsidRDefault="005115A3" w:rsidP="0098196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2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9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2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1</w:t>
            </w:r>
            <w:r w:rsidR="00981966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2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39CDD6" w14:textId="77777777" w:rsidR="00BB2455" w:rsidRPr="00C11615" w:rsidRDefault="005115A3" w:rsidP="00BB24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3 (0.992-1.014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37C35EED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065157" w14:textId="77777777" w:rsidR="00BB2455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LV</w:t>
            </w:r>
            <w:r w:rsidR="00BB2455"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ESV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46B3EC3" w14:textId="77777777" w:rsidR="00BB2455" w:rsidRPr="00C11615" w:rsidRDefault="00800097" w:rsidP="00BB24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4 (0.980-1.008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153959B" w14:textId="77777777" w:rsidR="00BB2455" w:rsidRPr="00C11615" w:rsidRDefault="00D25F06" w:rsidP="003E6DC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</w:t>
            </w:r>
            <w:r w:rsidR="003E6DC7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3 (0.996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</w:t>
            </w:r>
            <w:r w:rsidR="003E6DC7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9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9F422F" w14:textId="77777777" w:rsidR="00BB2455" w:rsidRPr="00C11615" w:rsidRDefault="00D25F06" w:rsidP="004C32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4 (0.97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-</w:t>
            </w:r>
            <w:r w:rsidR="004C3237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9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EBAEDFA" w14:textId="77777777" w:rsidR="00BB2455" w:rsidRPr="00C11615" w:rsidRDefault="0011023D" w:rsidP="00BB245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7 (0.982-1.012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4484EB0" w14:textId="77777777" w:rsidR="00BB2455" w:rsidRPr="00C11615" w:rsidRDefault="00981966" w:rsidP="006F7A8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5</w:t>
            </w:r>
            <w:r w:rsidR="00D41D4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2</w:t>
            </w:r>
            <w:r w:rsidR="00D41D42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</w:t>
            </w:r>
            <w:r w:rsidR="005115A3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7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4FF789F" w14:textId="77777777" w:rsidR="00BB2455" w:rsidRPr="00C11615" w:rsidRDefault="00A40284" w:rsidP="00A4028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1 (0.993</w:t>
            </w:r>
            <w:r w:rsidR="00BA7E7E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</w:t>
            </w:r>
            <w:r w:rsidR="00BB2455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49113225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1D8AE7" w14:textId="77777777" w:rsidR="00D01F99" w:rsidRPr="00C11615" w:rsidRDefault="00D01F99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SV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166B3D5" w14:textId="77777777" w:rsidR="00D01F99" w:rsidRPr="00C11615" w:rsidRDefault="00800097" w:rsidP="0080009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6-1.0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3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C0DCC24" w14:textId="77777777" w:rsidR="00D01F99" w:rsidRPr="00C11615" w:rsidRDefault="003E6DC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92-1.02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5D7225" w14:textId="77777777" w:rsidR="00D01F99" w:rsidRPr="00C11615" w:rsidRDefault="004C3237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76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28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3F0D306" w14:textId="77777777" w:rsidR="00D01F99" w:rsidRPr="00C11615" w:rsidRDefault="0011023D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1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9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34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8DC885D" w14:textId="77777777" w:rsidR="00D01F99" w:rsidRPr="00C11615" w:rsidRDefault="00D01F99" w:rsidP="006F7A8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2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8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1.00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5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F6822F1" w14:textId="77777777" w:rsidR="00D01F99" w:rsidRPr="00C11615" w:rsidRDefault="00A40284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9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94-1.02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  <w:tr w:rsidR="00C11615" w:rsidRPr="00C11615" w14:paraId="370D0E16" w14:textId="77777777" w:rsidTr="00BB2455">
        <w:trPr>
          <w:trHeight w:val="334"/>
        </w:trPr>
        <w:tc>
          <w:tcPr>
            <w:tcW w:w="184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3BD90EE" w14:textId="77777777" w:rsidR="00D01F99" w:rsidRPr="00C11615" w:rsidRDefault="009B5F7F" w:rsidP="00BB24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LV</w:t>
            </w:r>
            <w:r w:rsidR="00D01F99" w:rsidRPr="00C11615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EF</w:t>
            </w:r>
          </w:p>
        </w:tc>
        <w:tc>
          <w:tcPr>
            <w:tcW w:w="1864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0A6DCBFD" w14:textId="77777777" w:rsidR="00D01F99" w:rsidRPr="00C11615" w:rsidRDefault="00800097" w:rsidP="00B0540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22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85-1.06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1374E00" w14:textId="77777777" w:rsidR="00D01F99" w:rsidRPr="00C11615" w:rsidRDefault="003E6DC7" w:rsidP="003E6DC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1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7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2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4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1B82C78" w14:textId="77777777" w:rsidR="00D01F99" w:rsidRPr="00C11615" w:rsidRDefault="00D01F99" w:rsidP="004C323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8 (0.97</w:t>
            </w:r>
            <w:r w:rsidR="004C3237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4</w:t>
            </w:r>
            <w:r w:rsidR="004C3237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7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018EC29A" w14:textId="77777777" w:rsidR="00D01F99" w:rsidRPr="00C11615" w:rsidRDefault="0011023D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09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76-1.04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CCC3A9A" w14:textId="77777777" w:rsidR="00D01F99" w:rsidRPr="00C11615" w:rsidRDefault="00D01F99" w:rsidP="006F7A8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1.0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21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(0.98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9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-1.05</w:t>
            </w:r>
            <w:r w:rsidR="006F7A84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3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1F109AE" w14:textId="77777777" w:rsidR="00D01F99" w:rsidRPr="00C11615" w:rsidRDefault="00A40284" w:rsidP="00D01F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</w:pP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0.993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 xml:space="preserve"> </w:t>
            </w:r>
            <w:r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(0.969-1.017</w:t>
            </w:r>
            <w:r w:rsidR="00D01F99" w:rsidRPr="00C11615">
              <w:rPr>
                <w:rFonts w:ascii="Times New Roman" w:hAnsi="Times New Roman" w:cs="Times New Roman" w:hint="eastAsia"/>
                <w:b/>
                <w:sz w:val="15"/>
                <w:szCs w:val="15"/>
                <w:shd w:val="clear" w:color="auto" w:fill="FFFFFF"/>
              </w:rPr>
              <w:t>)</w:t>
            </w:r>
          </w:p>
        </w:tc>
      </w:tr>
    </w:tbl>
    <w:p w14:paraId="0AE22C79" w14:textId="77777777" w:rsidR="00BA66C2" w:rsidRPr="00C11615" w:rsidRDefault="00BA66C2" w:rsidP="00BA66C2">
      <w:pPr>
        <w:rPr>
          <w:b/>
        </w:rPr>
      </w:pPr>
      <w:r w:rsidRPr="00C11615">
        <w:rPr>
          <w:b/>
        </w:rPr>
        <w:t>Values in table are Risk Ratios (</w:t>
      </w:r>
      <w:r w:rsidRPr="00C11615">
        <w:rPr>
          <w:rFonts w:hint="eastAsia"/>
          <w:b/>
        </w:rPr>
        <w:t>R</w:t>
      </w:r>
      <w:r w:rsidRPr="00C11615">
        <w:rPr>
          <w:b/>
        </w:rPr>
        <w:t>R) per standard deviation increase and 95% confidence intervals (CI).</w:t>
      </w:r>
      <w:r w:rsidRPr="00C11615">
        <w:rPr>
          <w:rFonts w:hint="eastAsia"/>
          <w:b/>
        </w:rPr>
        <w:t xml:space="preserve"> </w:t>
      </w:r>
      <w:r w:rsidRPr="00C11615">
        <w:rPr>
          <w:b/>
        </w:rPr>
        <w:t>†</w:t>
      </w:r>
      <w:r w:rsidR="00EA71F6" w:rsidRPr="00C11615">
        <w:rPr>
          <w:rFonts w:hint="eastAsia"/>
          <w:b/>
        </w:rPr>
        <w:t xml:space="preserve"> p value after </w:t>
      </w:r>
      <w:r w:rsidR="00EA71F6" w:rsidRPr="00C11615">
        <w:rPr>
          <w:b/>
        </w:rPr>
        <w:t>Bonferroni correction</w:t>
      </w:r>
      <w:r w:rsidR="00EA71F6" w:rsidRPr="00C11615">
        <w:rPr>
          <w:rFonts w:hint="eastAsia"/>
          <w:b/>
        </w:rPr>
        <w:t xml:space="preserve"> &lt;0.004</w:t>
      </w:r>
    </w:p>
    <w:p w14:paraId="21D0E691" w14:textId="77777777" w:rsidR="00BA66C2" w:rsidRPr="00C11615" w:rsidRDefault="00BA66C2" w:rsidP="00BA66C2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r w:rsidRPr="00C11615">
        <w:rPr>
          <w:b/>
        </w:rPr>
        <w:t>Abbreviation</w:t>
      </w:r>
      <w:r w:rsidRPr="00C11615">
        <w:rPr>
          <w:rFonts w:hint="eastAsia"/>
          <w:b/>
        </w:rPr>
        <w:t xml:space="preserve">: CSVD, </w:t>
      </w:r>
      <w:r w:rsidRPr="00C11615">
        <w:rPr>
          <w:b/>
        </w:rPr>
        <w:t>cerebral small-vessel disease</w:t>
      </w:r>
      <w:r w:rsidRPr="00C11615">
        <w:rPr>
          <w:rFonts w:hint="eastAsia"/>
          <w:b/>
        </w:rPr>
        <w:t xml:space="preserve">; WMH, </w:t>
      </w:r>
      <w:r w:rsidRPr="00C11615">
        <w:rPr>
          <w:b/>
        </w:rPr>
        <w:t>white matter hyperintensities</w:t>
      </w:r>
      <w:r w:rsidRPr="00C11615">
        <w:rPr>
          <w:rFonts w:hint="eastAsia"/>
          <w:b/>
        </w:rPr>
        <w:t>;</w:t>
      </w:r>
      <w:r w:rsidRPr="00C11615">
        <w:rPr>
          <w:b/>
        </w:rPr>
        <w:t xml:space="preserve"> </w:t>
      </w:r>
      <w:r w:rsidRPr="00C11615">
        <w:rPr>
          <w:rFonts w:hint="eastAsia"/>
          <w:b/>
        </w:rPr>
        <w:t xml:space="preserve">CMBs, </w:t>
      </w:r>
      <w:r w:rsidRPr="00C11615">
        <w:rPr>
          <w:b/>
        </w:rPr>
        <w:t>cerebellar microbleeds</w:t>
      </w:r>
      <w:r w:rsidRPr="00C11615">
        <w:rPr>
          <w:rFonts w:hint="eastAsia"/>
          <w:b/>
        </w:rPr>
        <w:t xml:space="preserve">; 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>BG-</w:t>
      </w:r>
      <w:r w:rsidR="003B3614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>E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PVS, 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enlarged </w:t>
      </w:r>
    </w:p>
    <w:p w14:paraId="6629FC86" w14:textId="77777777" w:rsidR="00BA66C2" w:rsidRPr="00C11615" w:rsidRDefault="00BA66C2" w:rsidP="00BA66C2">
      <w:pPr>
        <w:rPr>
          <w:b/>
        </w:rPr>
      </w:pP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perivascular spaces severity in basal ganglia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>; CSO-</w:t>
      </w:r>
      <w:r w:rsidR="003B3614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>E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PVS, 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enlarged perivascular spaces severity in centrum </w:t>
      </w:r>
      <w:proofErr w:type="spellStart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semiovale</w:t>
      </w:r>
      <w:proofErr w:type="spellEnd"/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; </w:t>
      </w:r>
      <w:r w:rsidRPr="00C11615">
        <w:rPr>
          <w:rFonts w:hint="eastAsia"/>
          <w:b/>
        </w:rPr>
        <w:t xml:space="preserve">LAD, </w:t>
      </w:r>
      <w:r w:rsidRPr="00C11615">
        <w:rPr>
          <w:b/>
        </w:rPr>
        <w:t xml:space="preserve">left atrial </w:t>
      </w:r>
    </w:p>
    <w:p w14:paraId="73C99531" w14:textId="77777777" w:rsidR="00BA66C2" w:rsidRPr="00C11615" w:rsidRDefault="00BA66C2" w:rsidP="00BA66C2">
      <w:pPr>
        <w:rPr>
          <w:b/>
        </w:rPr>
      </w:pPr>
      <w:r w:rsidRPr="00C11615">
        <w:rPr>
          <w:b/>
        </w:rPr>
        <w:t>anteroposterior diameter</w:t>
      </w:r>
      <w:r w:rsidRPr="00C11615">
        <w:rPr>
          <w:rFonts w:hint="eastAsia"/>
          <w:b/>
        </w:rPr>
        <w:t>; LVD,</w:t>
      </w:r>
      <w:r w:rsidRPr="00C11615">
        <w:rPr>
          <w:b/>
        </w:rPr>
        <w:t xml:space="preserve"> left ventricular</w:t>
      </w:r>
      <w:r w:rsidRPr="00C11615">
        <w:rPr>
          <w:rFonts w:hint="eastAsia"/>
          <w:b/>
        </w:rPr>
        <w:t xml:space="preserve"> </w:t>
      </w:r>
      <w:r w:rsidRPr="00C11615">
        <w:rPr>
          <w:b/>
        </w:rPr>
        <w:t>end-diastolic diameter</w:t>
      </w:r>
      <w:r w:rsidRPr="00C11615">
        <w:rPr>
          <w:rFonts w:hint="eastAsia"/>
          <w:b/>
        </w:rPr>
        <w:t>; RAD,</w:t>
      </w:r>
      <w:r w:rsidRPr="00C11615">
        <w:rPr>
          <w:b/>
        </w:rPr>
        <w:t xml:space="preserve"> right atrial anteroposterior </w:t>
      </w:r>
      <w:r w:rsidRPr="00C11615">
        <w:rPr>
          <w:rFonts w:hint="eastAsia"/>
          <w:b/>
        </w:rPr>
        <w:t>d</w:t>
      </w:r>
      <w:r w:rsidRPr="00C11615">
        <w:rPr>
          <w:b/>
        </w:rPr>
        <w:t>iameter</w:t>
      </w:r>
      <w:r w:rsidRPr="00C11615">
        <w:rPr>
          <w:rFonts w:hint="eastAsia"/>
          <w:b/>
        </w:rPr>
        <w:t>; RVD, right</w:t>
      </w:r>
      <w:r w:rsidRPr="00C11615">
        <w:rPr>
          <w:b/>
        </w:rPr>
        <w:t xml:space="preserve"> ventricular </w:t>
      </w:r>
    </w:p>
    <w:p w14:paraId="176D63F3" w14:textId="77777777" w:rsidR="00BA66C2" w:rsidRPr="00C11615" w:rsidRDefault="00BA66C2" w:rsidP="00BA66C2">
      <w:pPr>
        <w:rPr>
          <w:b/>
        </w:rPr>
      </w:pPr>
      <w:r w:rsidRPr="00C11615">
        <w:rPr>
          <w:b/>
        </w:rPr>
        <w:t>end-diastolic diameter</w:t>
      </w:r>
      <w:r w:rsidRPr="00C11615">
        <w:rPr>
          <w:rFonts w:hint="eastAsia"/>
          <w:b/>
        </w:rPr>
        <w:t xml:space="preserve">; IVS, </w:t>
      </w:r>
      <w:r w:rsidRPr="00C11615">
        <w:rPr>
          <w:b/>
        </w:rPr>
        <w:t>interventricular septum diameter</w:t>
      </w:r>
      <w:r w:rsidRPr="00C11615">
        <w:rPr>
          <w:rFonts w:hint="eastAsia"/>
          <w:b/>
        </w:rPr>
        <w:t>; LVPW,</w:t>
      </w:r>
      <w:r w:rsidRPr="00C11615">
        <w:rPr>
          <w:b/>
        </w:rPr>
        <w:t xml:space="preserve"> left ventricular posterior wall diameter; </w:t>
      </w:r>
      <w:r w:rsidRPr="00C11615">
        <w:rPr>
          <w:rFonts w:hint="eastAsia"/>
          <w:b/>
        </w:rPr>
        <w:t xml:space="preserve">LVEDD, </w:t>
      </w:r>
      <w:r w:rsidRPr="00C11615">
        <w:rPr>
          <w:b/>
        </w:rPr>
        <w:t xml:space="preserve">left ventricular </w:t>
      </w:r>
    </w:p>
    <w:p w14:paraId="5AA03186" w14:textId="77777777" w:rsidR="00BA66C2" w:rsidRPr="00C11615" w:rsidRDefault="00BA66C2" w:rsidP="00BA66C2">
      <w:pPr>
        <w:rPr>
          <w:b/>
        </w:rPr>
      </w:pPr>
      <w:r w:rsidRPr="00C11615">
        <w:rPr>
          <w:b/>
        </w:rPr>
        <w:t>end-diastolic diameter</w:t>
      </w:r>
      <w:r w:rsidRPr="00C11615">
        <w:rPr>
          <w:rFonts w:hint="eastAsia"/>
          <w:b/>
        </w:rPr>
        <w:t>; LVESD,</w:t>
      </w:r>
      <w:r w:rsidRPr="00C11615">
        <w:rPr>
          <w:b/>
        </w:rPr>
        <w:t xml:space="preserve"> left ventricular end-systolic diameter</w:t>
      </w:r>
      <w:r w:rsidRPr="00C11615">
        <w:rPr>
          <w:rFonts w:hint="eastAsia"/>
          <w:b/>
        </w:rPr>
        <w:t xml:space="preserve">; </w:t>
      </w:r>
      <w:r w:rsidRPr="00C11615">
        <w:rPr>
          <w:b/>
        </w:rPr>
        <w:t>LVEDV, left ventricular end diastolic</w:t>
      </w:r>
      <w:r w:rsidRPr="00C11615">
        <w:rPr>
          <w:rFonts w:hint="eastAsia"/>
          <w:b/>
        </w:rPr>
        <w:t xml:space="preserve"> </w:t>
      </w:r>
      <w:r w:rsidRPr="00C11615">
        <w:rPr>
          <w:b/>
        </w:rPr>
        <w:t>volume</w:t>
      </w:r>
      <w:r w:rsidRPr="00C11615">
        <w:rPr>
          <w:rFonts w:hint="eastAsia"/>
          <w:b/>
        </w:rPr>
        <w:t>;</w:t>
      </w:r>
      <w:r w:rsidRPr="00C11615">
        <w:rPr>
          <w:b/>
        </w:rPr>
        <w:t xml:space="preserve"> LVESV, left ventricular</w:t>
      </w:r>
    </w:p>
    <w:p w14:paraId="4E98D020" w14:textId="77777777" w:rsidR="00892363" w:rsidRPr="00C11615" w:rsidRDefault="00BA66C2" w:rsidP="00BA66C2">
      <w:pPr>
        <w:rPr>
          <w:b/>
        </w:rPr>
      </w:pPr>
      <w:r w:rsidRPr="00C11615">
        <w:rPr>
          <w:b/>
        </w:rPr>
        <w:t>end systolic volume</w:t>
      </w:r>
      <w:r w:rsidRPr="00C11615">
        <w:rPr>
          <w:rFonts w:hint="eastAsia"/>
          <w:b/>
        </w:rPr>
        <w:t>; SV,</w:t>
      </w:r>
      <w:r w:rsidRPr="00C11615">
        <w:rPr>
          <w:b/>
        </w:rPr>
        <w:t xml:space="preserve"> left ventricular cardiac</w:t>
      </w:r>
      <w:r w:rsidRPr="00C11615">
        <w:rPr>
          <w:rFonts w:hint="eastAsia"/>
          <w:b/>
        </w:rPr>
        <w:t xml:space="preserve"> </w:t>
      </w:r>
      <w:r w:rsidRPr="00C11615">
        <w:rPr>
          <w:b/>
        </w:rPr>
        <w:t>and stroke volume</w:t>
      </w:r>
      <w:r w:rsidRPr="00C11615">
        <w:rPr>
          <w:rFonts w:hint="eastAsia"/>
          <w:b/>
        </w:rPr>
        <w:t>;</w:t>
      </w:r>
      <w:r w:rsidRPr="00C11615">
        <w:rPr>
          <w:b/>
        </w:rPr>
        <w:t xml:space="preserve"> and </w:t>
      </w:r>
      <w:r w:rsidRPr="00C11615">
        <w:rPr>
          <w:rFonts w:hint="eastAsia"/>
          <w:b/>
        </w:rPr>
        <w:t xml:space="preserve">LVEF, </w:t>
      </w:r>
      <w:r w:rsidRPr="00C11615">
        <w:rPr>
          <w:b/>
        </w:rPr>
        <w:t>left ventricular ejection fraction.</w:t>
      </w:r>
    </w:p>
    <w:p w14:paraId="57752B6C" w14:textId="77777777" w:rsidR="00F56590" w:rsidRPr="00C11615" w:rsidRDefault="00E43DB6" w:rsidP="00E43DB6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proofErr w:type="spellStart"/>
      <w:r w:rsidRPr="00C11615">
        <w:rPr>
          <w:rFonts w:ascii="Helvetica" w:hAnsi="Helvetica" w:cs="Helvetica"/>
          <w:b/>
          <w:sz w:val="24"/>
          <w:szCs w:val="24"/>
          <w:bdr w:val="none" w:sz="0" w:space="0" w:color="auto" w:frame="1"/>
          <w:shd w:val="clear" w:color="auto" w:fill="FBFBFB"/>
          <w:vertAlign w:val="superscript"/>
        </w:rPr>
        <w:lastRenderedPageBreak/>
        <w:t>a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djusted</w:t>
      </w:r>
      <w:proofErr w:type="spellEnd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 for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="00F56590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HA2DS2-VASc score</w:t>
      </w:r>
    </w:p>
    <w:p w14:paraId="450FB93B" w14:textId="77777777" w:rsidR="00E43DB6" w:rsidRPr="00C11615" w:rsidRDefault="00E43DB6" w:rsidP="00E43DB6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proofErr w:type="spellStart"/>
      <w:r w:rsidRPr="00C11615">
        <w:rPr>
          <w:rFonts w:ascii="Helvetica" w:hAnsi="Helvetica" w:cs="Helvetica" w:hint="eastAsia"/>
          <w:b/>
          <w:sz w:val="24"/>
          <w:szCs w:val="24"/>
          <w:bdr w:val="none" w:sz="0" w:space="0" w:color="auto" w:frame="1"/>
          <w:shd w:val="clear" w:color="auto" w:fill="FBFBFB"/>
          <w:vertAlign w:val="superscript"/>
        </w:rPr>
        <w:t>b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djusted</w:t>
      </w:r>
      <w:proofErr w:type="spellEnd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 for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="00F56590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HA2DS2-VASc score</w:t>
      </w:r>
      <w:r w:rsidR="003F63E9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and </w:t>
      </w:r>
      <w:r w:rsidR="003F63E9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ardiac valve disease</w:t>
      </w:r>
    </w:p>
    <w:p w14:paraId="0741F4F6" w14:textId="77777777" w:rsidR="003F63E9" w:rsidRPr="00C11615" w:rsidRDefault="003F63E9" w:rsidP="00E43DB6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proofErr w:type="spellStart"/>
      <w:r w:rsidRPr="00C11615">
        <w:rPr>
          <w:rFonts w:ascii="Helvetica" w:hAnsi="Helvetica" w:cs="Helvetica" w:hint="eastAsia"/>
          <w:b/>
          <w:sz w:val="24"/>
          <w:szCs w:val="24"/>
          <w:bdr w:val="none" w:sz="0" w:space="0" w:color="auto" w:frame="1"/>
          <w:shd w:val="clear" w:color="auto" w:fill="FBFBFB"/>
          <w:vertAlign w:val="superscript"/>
        </w:rPr>
        <w:t>c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djusted</w:t>
      </w:r>
      <w:proofErr w:type="spellEnd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 for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="00F56590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HA2DS2-VASc score</w:t>
      </w:r>
    </w:p>
    <w:p w14:paraId="085F43C2" w14:textId="77777777" w:rsidR="003F63E9" w:rsidRPr="00C11615" w:rsidRDefault="003F63E9" w:rsidP="00E43DB6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proofErr w:type="spellStart"/>
      <w:r w:rsidRPr="00C11615">
        <w:rPr>
          <w:rFonts w:ascii="Helvetica" w:hAnsi="Helvetica" w:cs="Helvetica" w:hint="eastAsia"/>
          <w:b/>
          <w:sz w:val="24"/>
          <w:szCs w:val="24"/>
          <w:bdr w:val="none" w:sz="0" w:space="0" w:color="auto" w:frame="1"/>
          <w:shd w:val="clear" w:color="auto" w:fill="FBFBFB"/>
          <w:vertAlign w:val="superscript"/>
        </w:rPr>
        <w:t>d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djusted</w:t>
      </w:r>
      <w:proofErr w:type="spellEnd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 for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="00F56590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HA2DS2-VASc score</w:t>
      </w:r>
      <w:r w:rsidR="00F56590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, 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oronary heart disease, cardiac valve disease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, and 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nticoagulants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use</w:t>
      </w:r>
    </w:p>
    <w:p w14:paraId="49B71A68" w14:textId="77777777" w:rsidR="003F63E9" w:rsidRPr="00C11615" w:rsidRDefault="003F63E9" w:rsidP="00E43DB6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proofErr w:type="spellStart"/>
      <w:r w:rsidRPr="00C11615">
        <w:rPr>
          <w:rFonts w:ascii="Helvetica" w:hAnsi="Helvetica" w:cs="Helvetica" w:hint="eastAsia"/>
          <w:b/>
          <w:sz w:val="24"/>
          <w:szCs w:val="24"/>
          <w:bdr w:val="none" w:sz="0" w:space="0" w:color="auto" w:frame="1"/>
          <w:shd w:val="clear" w:color="auto" w:fill="FBFBFB"/>
          <w:vertAlign w:val="superscript"/>
        </w:rPr>
        <w:t>e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djusted</w:t>
      </w:r>
      <w:proofErr w:type="spellEnd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 for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="00F56590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HA2DS2-VASc score</w:t>
      </w:r>
      <w:r w:rsidR="00F56590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, 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ardiac valve disease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>, and drinking</w:t>
      </w:r>
    </w:p>
    <w:p w14:paraId="107CD2B6" w14:textId="77777777" w:rsidR="003F63E9" w:rsidRPr="00C11615" w:rsidRDefault="003F63E9" w:rsidP="00E43DB6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</w:pPr>
      <w:proofErr w:type="spellStart"/>
      <w:r w:rsidRPr="00C11615">
        <w:rPr>
          <w:rFonts w:ascii="Helvetica" w:hAnsi="Helvetica" w:cs="Helvetica" w:hint="eastAsia"/>
          <w:b/>
          <w:sz w:val="24"/>
          <w:szCs w:val="24"/>
          <w:bdr w:val="none" w:sz="0" w:space="0" w:color="auto" w:frame="1"/>
          <w:shd w:val="clear" w:color="auto" w:fill="FBFBFB"/>
          <w:vertAlign w:val="superscript"/>
        </w:rPr>
        <w:t>f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Adjusted</w:t>
      </w:r>
      <w:proofErr w:type="spellEnd"/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 xml:space="preserve"> for</w:t>
      </w:r>
      <w:r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="00F56590"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HA2DS2-VASc score</w:t>
      </w:r>
      <w:r w:rsidR="00B94A5F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and</w:t>
      </w:r>
      <w:r w:rsidR="00F56590" w:rsidRPr="00C11615">
        <w:rPr>
          <w:rFonts w:ascii="Helvetica" w:hAnsi="Helvetica" w:cs="Helvetica" w:hint="eastAsia"/>
          <w:b/>
          <w:sz w:val="20"/>
          <w:szCs w:val="20"/>
          <w:bdr w:val="none" w:sz="0" w:space="0" w:color="auto" w:frame="1"/>
          <w:shd w:val="clear" w:color="auto" w:fill="FBFBFB"/>
        </w:rPr>
        <w:t xml:space="preserve"> </w:t>
      </w:r>
      <w:r w:rsidRPr="00C11615"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BFBFB"/>
        </w:rPr>
        <w:t>cardiac valve disease</w:t>
      </w:r>
    </w:p>
    <w:sectPr w:rsidR="003F63E9" w:rsidRPr="00C11615" w:rsidSect="005361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57B9"/>
    <w:rsid w:val="00034D72"/>
    <w:rsid w:val="000A0D6C"/>
    <w:rsid w:val="000B6092"/>
    <w:rsid w:val="000C4671"/>
    <w:rsid w:val="0011023D"/>
    <w:rsid w:val="00132AE8"/>
    <w:rsid w:val="001408F2"/>
    <w:rsid w:val="00207301"/>
    <w:rsid w:val="00230480"/>
    <w:rsid w:val="0023246E"/>
    <w:rsid w:val="00276824"/>
    <w:rsid w:val="00305A22"/>
    <w:rsid w:val="00313F00"/>
    <w:rsid w:val="003306C5"/>
    <w:rsid w:val="00334E42"/>
    <w:rsid w:val="00387206"/>
    <w:rsid w:val="003B3614"/>
    <w:rsid w:val="003E6DC7"/>
    <w:rsid w:val="003F63E9"/>
    <w:rsid w:val="00431EAA"/>
    <w:rsid w:val="0044686A"/>
    <w:rsid w:val="00470942"/>
    <w:rsid w:val="004A2D63"/>
    <w:rsid w:val="004C3237"/>
    <w:rsid w:val="004E641E"/>
    <w:rsid w:val="005047A1"/>
    <w:rsid w:val="005115A3"/>
    <w:rsid w:val="005361F9"/>
    <w:rsid w:val="0056439D"/>
    <w:rsid w:val="00584670"/>
    <w:rsid w:val="005964BB"/>
    <w:rsid w:val="005E5788"/>
    <w:rsid w:val="00681EF2"/>
    <w:rsid w:val="006E5365"/>
    <w:rsid w:val="006F7A84"/>
    <w:rsid w:val="00710D66"/>
    <w:rsid w:val="00780FB0"/>
    <w:rsid w:val="007B775A"/>
    <w:rsid w:val="00800097"/>
    <w:rsid w:val="00892363"/>
    <w:rsid w:val="008C68BB"/>
    <w:rsid w:val="00961E01"/>
    <w:rsid w:val="00981966"/>
    <w:rsid w:val="009B5F7F"/>
    <w:rsid w:val="009E20F3"/>
    <w:rsid w:val="009E745C"/>
    <w:rsid w:val="009F07BB"/>
    <w:rsid w:val="00A16B10"/>
    <w:rsid w:val="00A40284"/>
    <w:rsid w:val="00A455D9"/>
    <w:rsid w:val="00A70B68"/>
    <w:rsid w:val="00AA18CB"/>
    <w:rsid w:val="00B05405"/>
    <w:rsid w:val="00B26F93"/>
    <w:rsid w:val="00B4507F"/>
    <w:rsid w:val="00B94A5F"/>
    <w:rsid w:val="00BA66C2"/>
    <w:rsid w:val="00BA7E7E"/>
    <w:rsid w:val="00BB2455"/>
    <w:rsid w:val="00BD5A07"/>
    <w:rsid w:val="00C11615"/>
    <w:rsid w:val="00C32169"/>
    <w:rsid w:val="00C52C88"/>
    <w:rsid w:val="00C702FB"/>
    <w:rsid w:val="00C705DB"/>
    <w:rsid w:val="00CA1437"/>
    <w:rsid w:val="00CB4B5E"/>
    <w:rsid w:val="00CE1DF8"/>
    <w:rsid w:val="00D01F99"/>
    <w:rsid w:val="00D25F06"/>
    <w:rsid w:val="00D41D42"/>
    <w:rsid w:val="00DC1919"/>
    <w:rsid w:val="00DC3536"/>
    <w:rsid w:val="00DD2D7D"/>
    <w:rsid w:val="00DD5E71"/>
    <w:rsid w:val="00DE54FF"/>
    <w:rsid w:val="00E00E9F"/>
    <w:rsid w:val="00E2751E"/>
    <w:rsid w:val="00E31692"/>
    <w:rsid w:val="00E36A1E"/>
    <w:rsid w:val="00E43DB6"/>
    <w:rsid w:val="00E4498F"/>
    <w:rsid w:val="00EA71F6"/>
    <w:rsid w:val="00EB469B"/>
    <w:rsid w:val="00ED372C"/>
    <w:rsid w:val="00F1478C"/>
    <w:rsid w:val="00F56590"/>
    <w:rsid w:val="00F757B9"/>
    <w:rsid w:val="00F76C92"/>
    <w:rsid w:val="00FD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8C579"/>
  <w15:docId w15:val="{C94AD515-0D8A-4D97-82A6-BAFA8A93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7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7B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Caption">
    <w:name w:val="Table Caption"/>
    <w:basedOn w:val="Normal"/>
    <w:qFormat/>
    <w:rsid w:val="005964BB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C2297C-67B8-447E-B63B-B50AED531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6</TotalTime>
  <Pages>2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米</dc:creator>
  <cp:keywords/>
  <dc:description/>
  <cp:lastModifiedBy>Ana Parra Munoz</cp:lastModifiedBy>
  <cp:revision>193</cp:revision>
  <dcterms:created xsi:type="dcterms:W3CDTF">2022-12-26T16:55:00Z</dcterms:created>
  <dcterms:modified xsi:type="dcterms:W3CDTF">2023-02-21T11:24:00Z</dcterms:modified>
</cp:coreProperties>
</file>